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214" w:rsidRPr="00B13E86" w:rsidRDefault="00062214" w:rsidP="00062214">
      <w:pPr>
        <w:spacing w:before="0" w:after="200" w:line="276" w:lineRule="auto"/>
        <w:rPr>
          <w:rFonts w:asciiTheme="minorHAnsi" w:hAnsiTheme="minorHAnsi"/>
          <w:b/>
          <w:sz w:val="22"/>
        </w:rPr>
      </w:pPr>
      <w:r w:rsidRPr="00B13E86">
        <w:rPr>
          <w:rFonts w:asciiTheme="minorHAnsi" w:hAnsiTheme="minorHAnsi"/>
          <w:b/>
          <w:sz w:val="22"/>
        </w:rPr>
        <w:t>Supplementary Table 1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085"/>
        <w:gridCol w:w="6157"/>
      </w:tblGrid>
      <w:tr w:rsidR="00062214" w:rsidRPr="00D07CB0" w:rsidTr="007634C4">
        <w:trPr>
          <w:trHeight w:val="488"/>
        </w:trPr>
        <w:tc>
          <w:tcPr>
            <w:tcW w:w="9242" w:type="dxa"/>
            <w:gridSpan w:val="2"/>
            <w:vAlign w:val="center"/>
          </w:tcPr>
          <w:p w:rsidR="00062214" w:rsidRPr="00D07CB0" w:rsidRDefault="00062214" w:rsidP="007634C4">
            <w:pPr>
              <w:spacing w:before="0" w:after="0" w:line="240" w:lineRule="auto"/>
              <w:jc w:val="center"/>
              <w:rPr>
                <w:sz w:val="22"/>
              </w:rPr>
            </w:pPr>
            <w:r w:rsidRPr="00D07CB0">
              <w:rPr>
                <w:sz w:val="22"/>
              </w:rPr>
              <w:t>Bowel function/symptoms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Description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Variable classification</w:t>
            </w:r>
          </w:p>
        </w:tc>
      </w:tr>
      <w:tr w:rsidR="00062214" w:rsidRPr="00D07CB0" w:rsidTr="007634C4">
        <w:trPr>
          <w:trHeight w:val="1502"/>
        </w:trPr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Frequency of bowel function/symptom as recorded in the MHQ.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‘Never’ 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‘Occasionally’ 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‘Sometimes’ 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‘Most of the time’ 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‘All of the time’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Any change in the frequency of the bowel symptom recorded in the postnatal MHQ compared to that recorded in the antenatal MHQ.  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Worsened’ -            when the frequency of the symptom at postnatal MHQ completion was recorded as having occurred more often than that recorded in the antenatal MHQ.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No change’ -           when the frequency of the bowel symptom at postnatal MHQ completion was the same than that recorded in the antenatal MHQ.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Improved’ -             when the frequency of the bowel symptom at postnatal MHQ completion was less than that recorded in the antenatal MHQ.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The presence of a bowel symptom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 xml:space="preserve">‘Absent’ -                  when the frequency of the symptom was recorded as ‘Never’ on the MHQ.          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 xml:space="preserve">‘Present’                   when the frequency of the symptom was recorded as ‘Occasionally’ or ‘Sometimes’ or ‘Most of the time’ or ‘All of the time’ on the MHQ.          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The presence of any type of faecal leakage with a recording of any of the following symptoms at any frequency </w:t>
            </w:r>
            <w:proofErr w:type="gramStart"/>
            <w:r w:rsidRPr="00D07CB0">
              <w:rPr>
                <w:sz w:val="22"/>
              </w:rPr>
              <w:t>-  passive</w:t>
            </w:r>
            <w:proofErr w:type="gramEnd"/>
            <w:r w:rsidRPr="00D07CB0">
              <w:rPr>
                <w:sz w:val="22"/>
              </w:rPr>
              <w:t xml:space="preserve"> leakage, leakage with coughing, leaking with walking, any loose or solid leakage or leaking with sexual intercourse.  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Any faecal leakage ‘</w:t>
            </w:r>
          </w:p>
        </w:tc>
      </w:tr>
      <w:tr w:rsidR="00062214" w:rsidRPr="00D07CB0" w:rsidTr="007634C4">
        <w:tc>
          <w:tcPr>
            <w:tcW w:w="9242" w:type="dxa"/>
            <w:gridSpan w:val="2"/>
            <w:vAlign w:val="center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jc w:val="center"/>
              <w:rPr>
                <w:sz w:val="22"/>
              </w:rPr>
            </w:pPr>
            <w:r w:rsidRPr="00D07CB0">
              <w:rPr>
                <w:sz w:val="22"/>
              </w:rPr>
              <w:t>QoL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Description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Variable classification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QoL domain total score calculated from a scoring system whereby a lower score equates to less impact on QoL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 xml:space="preserve"> 0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1-25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26-50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51-75</w:t>
            </w:r>
          </w:p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>76-100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t xml:space="preserve">Any change in the QoL domain score in the postnatal MHQ compared to the corresponding QoL domain score in the antenatal MHQ.  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Worsened’ -            when the QoL domain score at postnatal MHQ completion was higher than the corresponding domain score in the antenatal MHQ.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 xml:space="preserve">‘No change’ -           when the QoL </w:t>
            </w:r>
            <w:proofErr w:type="gramStart"/>
            <w:r w:rsidRPr="00D07CB0">
              <w:rPr>
                <w:sz w:val="22"/>
              </w:rPr>
              <w:t>domain score</w:t>
            </w:r>
            <w:proofErr w:type="gramEnd"/>
            <w:r w:rsidRPr="00D07CB0">
              <w:rPr>
                <w:sz w:val="22"/>
              </w:rPr>
              <w:t xml:space="preserve"> at postnatal MHQ completion was the same as the corresponding domain score in the antenatal MHQ.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 xml:space="preserve">‘Improved’ -             when the QoL domain score at postnatal MHQ completion was lower than the corresponding </w:t>
            </w:r>
            <w:r w:rsidRPr="00D07CB0">
              <w:rPr>
                <w:sz w:val="22"/>
              </w:rPr>
              <w:lastRenderedPageBreak/>
              <w:t>domain score in the antenatal MHQ.</w:t>
            </w:r>
          </w:p>
        </w:tc>
      </w:tr>
      <w:tr w:rsidR="00062214" w:rsidRPr="00D07CB0" w:rsidTr="007634C4">
        <w:tc>
          <w:tcPr>
            <w:tcW w:w="3085" w:type="dxa"/>
          </w:tcPr>
          <w:p w:rsidR="00062214" w:rsidRPr="00D07CB0" w:rsidRDefault="00062214" w:rsidP="007634C4">
            <w:pPr>
              <w:spacing w:before="0" w:after="0" w:line="240" w:lineRule="auto"/>
              <w:rPr>
                <w:sz w:val="22"/>
              </w:rPr>
            </w:pPr>
            <w:r w:rsidRPr="00D07CB0">
              <w:rPr>
                <w:sz w:val="22"/>
              </w:rPr>
              <w:lastRenderedPageBreak/>
              <w:t>The effect on QoL</w:t>
            </w:r>
          </w:p>
        </w:tc>
        <w:tc>
          <w:tcPr>
            <w:tcW w:w="6157" w:type="dxa"/>
          </w:tcPr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No</w:t>
            </w:r>
            <w:r>
              <w:rPr>
                <w:sz w:val="22"/>
              </w:rPr>
              <w:t>ne</w:t>
            </w:r>
            <w:r w:rsidRPr="00D07CB0">
              <w:rPr>
                <w:sz w:val="22"/>
              </w:rPr>
              <w:t>’ -              A score of 0 was deemed indicative of no effect on QoL as this score is calculated from the answers of ‘never’</w:t>
            </w:r>
          </w:p>
          <w:p w:rsidR="00062214" w:rsidRPr="00D07CB0" w:rsidRDefault="00062214" w:rsidP="007634C4">
            <w:pPr>
              <w:spacing w:before="0" w:after="0" w:line="240" w:lineRule="auto"/>
              <w:ind w:left="1739" w:hanging="1739"/>
              <w:rPr>
                <w:sz w:val="22"/>
              </w:rPr>
            </w:pPr>
            <w:r w:rsidRPr="00D07CB0">
              <w:rPr>
                <w:sz w:val="22"/>
              </w:rPr>
              <w:t>‘</w:t>
            </w:r>
            <w:r>
              <w:rPr>
                <w:sz w:val="22"/>
              </w:rPr>
              <w:t>Poor</w:t>
            </w:r>
            <w:r w:rsidRPr="00D07CB0">
              <w:rPr>
                <w:sz w:val="22"/>
              </w:rPr>
              <w:t xml:space="preserve">’ -   </w:t>
            </w:r>
            <w:r>
              <w:rPr>
                <w:sz w:val="22"/>
              </w:rPr>
              <w:t xml:space="preserve">               </w:t>
            </w:r>
            <w:r w:rsidRPr="00D07CB0">
              <w:rPr>
                <w:sz w:val="22"/>
              </w:rPr>
              <w:t xml:space="preserve">A score of </w:t>
            </w:r>
            <w:r w:rsidRPr="00D07CB0">
              <w:rPr>
                <w:rFonts w:cs="Arial"/>
                <w:sz w:val="22"/>
              </w:rPr>
              <w:t>≥</w:t>
            </w:r>
            <w:r w:rsidRPr="00D07CB0">
              <w:rPr>
                <w:sz w:val="22"/>
              </w:rPr>
              <w:t xml:space="preserve"> 1 was deemed indicative of a negative effect on QoL as this score is calculated from the answers of ‘rarely’, ‘sometimes’, ‘often’ and ‘always’</w:t>
            </w:r>
          </w:p>
        </w:tc>
      </w:tr>
    </w:tbl>
    <w:p w:rsidR="007D403F" w:rsidRDefault="007D403F">
      <w:bookmarkStart w:id="0" w:name="_GoBack"/>
      <w:bookmarkEnd w:id="0"/>
    </w:p>
    <w:sectPr w:rsidR="007D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14"/>
    <w:rsid w:val="00062214"/>
    <w:rsid w:val="0039280E"/>
    <w:rsid w:val="00727A75"/>
    <w:rsid w:val="007D403F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14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5">
    <w:name w:val="Table Grid5"/>
    <w:basedOn w:val="TableNormal"/>
    <w:next w:val="TableGrid"/>
    <w:uiPriority w:val="59"/>
    <w:rsid w:val="0006221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62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14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5">
    <w:name w:val="Table Grid5"/>
    <w:basedOn w:val="TableNormal"/>
    <w:next w:val="TableGrid"/>
    <w:uiPriority w:val="59"/>
    <w:rsid w:val="0006221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62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 Webb</cp:lastModifiedBy>
  <cp:revision>1</cp:revision>
  <dcterms:created xsi:type="dcterms:W3CDTF">2019-05-21T07:42:00Z</dcterms:created>
  <dcterms:modified xsi:type="dcterms:W3CDTF">2019-05-21T07:42:00Z</dcterms:modified>
</cp:coreProperties>
</file>